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</w:t>
      </w:r>
      <w:r>
        <w:rPr>
          <w:b/>
          <w:bCs/>
        </w:rPr>
        <w:t>upplementary</w:t>
      </w:r>
      <w:r>
        <w:rPr>
          <w:b/>
          <w:bCs/>
        </w:rPr>
        <w:t xml:space="preserve"> T</w:t>
      </w:r>
      <w:r>
        <w:rPr>
          <w:b/>
          <w:bCs/>
        </w:rPr>
        <w:t>able</w:t>
      </w:r>
      <w:r>
        <w:rPr>
          <w:b/>
          <w:bCs/>
        </w:rPr>
        <w:t xml:space="preserve"> 1. The radiomics features and coefficients of NECT imag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6"/>
        <w:gridCol w:w="2076"/>
      </w:tblGrid>
      <w:tr>
        <w:trPr/>
        <w:tc>
          <w:tcPr>
            <w:tcW w:w="64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e</w:t>
            </w:r>
            <w:r>
              <w:rPr/>
              <w:t xml:space="preserve"> radiomics features of NECT</w:t>
            </w:r>
          </w:p>
        </w:tc>
        <w:tc>
          <w:tcPr>
            <w:tcW w:w="20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efficients</w:t>
            </w:r>
          </w:p>
        </w:tc>
      </w:tr>
      <w:tr>
        <w:trPr/>
        <w:tc>
          <w:tcPr>
            <w:tcW w:w="6446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tercept_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9.154125533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iginal_shape_LeastAxisLength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44477564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iginal_shape_Elongatio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89088088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arithm_glcm_Correlatio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160350446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1.0.mm.3D_firstorder_90Percentil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17084183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1.0.mm.3D_gldm_SmallDependenceLowGrayLevel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74539124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2.0.mm.3D_gldm_SmallDependenceLowGrayLevel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04246929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LHL_firstorder_Skewnes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88980291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LHH_firstorder_Kurto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0835357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LL_glszm_LargeAreaLowGrayLevel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4019113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HL_firstorder_Mea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46955551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HL_gldm_SmallDependenceHighGrayLevel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122339607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HL_glszm_SizeZoneNonUniformityNormalized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0577896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HL_ngtdm_Strength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63990444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HH_glrlm_RunEntropy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643191643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LLL_glszm_LargeAreaLowGrayLevel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457122</w:t>
            </w:r>
          </w:p>
        </w:tc>
      </w:tr>
      <w:tr>
        <w:trPr/>
        <w:tc>
          <w:tcPr>
            <w:tcW w:w="6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garithm_glcm_Imc1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6795136</w:t>
            </w:r>
          </w:p>
        </w:tc>
      </w:tr>
    </w:tbl>
    <w:p>
      <w:pPr>
        <w:pStyle w:val="Normal"/>
        <w:rPr/>
      </w:pPr>
      <w:r>
        <w:rPr/>
        <w:t>Abbreviations: NECT, non-contrast-enhanced 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 2.</w:t>
      </w:r>
      <w:r>
        <w:rPr/>
        <w:t xml:space="preserve"> </w:t>
      </w:r>
      <w:r>
        <w:rPr>
          <w:b/>
          <w:bCs/>
        </w:rPr>
        <w:t>The radiomics features and coefficients of NECT imag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6"/>
        <w:gridCol w:w="2076"/>
      </w:tblGrid>
      <w:tr>
        <w:trPr/>
        <w:tc>
          <w:tcPr>
            <w:tcW w:w="64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e</w:t>
            </w:r>
            <w:r>
              <w:rPr/>
              <w:t xml:space="preserve"> radiomics features of CECT</w:t>
            </w:r>
          </w:p>
        </w:tc>
        <w:tc>
          <w:tcPr>
            <w:tcW w:w="20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efficients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tercept_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7.656740804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iginal_shape_LeastAxisLength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13589651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iginal_shape_Elongatio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323540197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2.0.mm.3D_glszm_SizeZoneNonUniformityNormalized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9315224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iginal_ngtdm_Busynes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365999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0.5.mm.3D_glcm_ClusterShad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04850922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0.5.mm.3D_glszm_SmallArea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6912378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0.5.mm.3D_ngtdm_Busynes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2962564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1.0.mm.3D_firstorder_90Percentil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604484998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1.0.mm.3D_gldm_SmallDependenceLowGrayLevel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75983823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.sigma.1.0.mm.3D_glszm_SmallAreaLowGrayLevel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299654584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pt-BR"/>
              </w:rPr>
              <w:t>log.sigma.1.5.mm.3D_gldm_DependenceVarianc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0968382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/>
              <w:t>wavelet.LHH_glcm_ClusterShad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0922214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LL_gldm_LargeDependence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721363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HL_firstorder_Mea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1182238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HL_gldm_LargeDependenceLowGrayLevelEmphasi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35395305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HH_glrlm_RunEntropy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2565967</w:t>
            </w:r>
          </w:p>
        </w:tc>
      </w:tr>
      <w:tr>
        <w:trPr/>
        <w:tc>
          <w:tcPr>
            <w:tcW w:w="64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velet.HHH_glszm_SizeZoneNonUniformityNormalized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564078573</w:t>
            </w:r>
          </w:p>
        </w:tc>
      </w:tr>
      <w:tr>
        <w:trPr/>
        <w:tc>
          <w:tcPr>
            <w:tcW w:w="6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quare_glrlm_ShortRunLowGrayLevelEmphasis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0.540548138</w:t>
            </w:r>
          </w:p>
        </w:tc>
      </w:tr>
    </w:tbl>
    <w:p>
      <w:pPr>
        <w:pStyle w:val="Normal"/>
        <w:rPr/>
      </w:pPr>
      <w:r>
        <w:rPr/>
        <w:t>Abbreviations: CECT,contrast-enhanced C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1:46:00Z</dcterms:created>
  <dc:creator>肥坷</dc:creator>
  <dc:description/>
  <cp:keywords/>
  <dc:language>en-US</dc:language>
  <cp:lastModifiedBy>Uzoamaka Anyanwu</cp:lastModifiedBy>
  <dcterms:modified xsi:type="dcterms:W3CDTF">2022-10-12T11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e1cde2e95800ce1fe1bb8789296298fa1bbdf8c0c943812d07cf1d3ebe757c</vt:lpwstr>
  </property>
  <property fmtid="{D5CDD505-2E9C-101B-9397-08002B2CF9AE}" pid="3" name="KSOProductBuildVer">
    <vt:lpwstr>2052-9.1.0.391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